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D42232D" wp14:paraId="6A73A619" wp14:textId="245D4013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3D42232D" w:rsidR="78D12EEA">
        <w:rPr>
          <w:rStyle w:val="Heading1Char"/>
          <w:noProof w:val="0"/>
          <w:lang w:val="en-GB"/>
        </w:rPr>
        <w:t xml:space="preserve">Supplement </w:t>
      </w:r>
      <w:r w:rsidRPr="3D42232D" w:rsidR="053A4597">
        <w:rPr>
          <w:rStyle w:val="Heading1Char"/>
          <w:noProof w:val="0"/>
          <w:lang w:val="en-GB"/>
        </w:rPr>
        <w:t>3</w:t>
      </w:r>
      <w:r w:rsidRPr="3D42232D" w:rsidR="78D12EEA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5586578E" w:rsidP="3D42232D" w:rsidRDefault="5586578E" w14:paraId="5424BA39" w14:textId="7AD28387">
      <w:pPr>
        <w:pStyle w:val="Normal"/>
      </w:pPr>
      <w:r w:rsidRPr="3D42232D" w:rsidR="5586578E">
        <w:rPr>
          <w:noProof w:val="0"/>
          <w:lang w:val="en-GB"/>
        </w:rPr>
        <w:t>Virtual Nominal Group Evaluation questions</w:t>
      </w:r>
    </w:p>
    <w:p w:rsidR="3D42232D" w:rsidP="3D42232D" w:rsidRDefault="3D42232D" w14:paraId="10F710F0" w14:textId="4689365C">
      <w:pPr>
        <w:spacing w:before="0" w:beforeAutospacing="off" w:after="0" w:afterAutospacing="off"/>
      </w:pPr>
    </w:p>
    <w:p w:rsidR="5586578E" w:rsidP="3D42232D" w:rsidRDefault="5586578E" w14:paraId="6A7EDD66" w14:textId="013C74ED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1.How would you describe your role?</w:t>
      </w:r>
    </w:p>
    <w:p w:rsidR="5586578E" w:rsidP="3D42232D" w:rsidRDefault="5586578E" w14:paraId="5B0FB985" w14:textId="1931A3E5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cademic</w:t>
      </w:r>
      <w:r w:rsidRPr="3D42232D" w:rsidR="5586578E">
        <w:rPr>
          <w:noProof w:val="0"/>
          <w:lang w:val="en-GB"/>
        </w:rPr>
        <w:t xml:space="preserve"> </w:t>
      </w:r>
    </w:p>
    <w:p w:rsidR="5586578E" w:rsidP="3D42232D" w:rsidRDefault="5586578E" w14:paraId="67ECE3CF" w14:textId="72BED6A1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Clinical academic</w:t>
      </w:r>
    </w:p>
    <w:p w:rsidR="5586578E" w:rsidP="3D42232D" w:rsidRDefault="5586578E" w14:paraId="177A5963" w14:textId="7936AD38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Clinician</w:t>
      </w:r>
    </w:p>
    <w:p w:rsidR="5586578E" w:rsidP="3D42232D" w:rsidRDefault="5586578E" w14:paraId="565AF335" w14:textId="564A3BF5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2.Have you completed a nominal group before </w:t>
      </w:r>
      <w:r w:rsidRPr="3D42232D" w:rsidR="5586578E">
        <w:rPr>
          <w:noProof w:val="0"/>
          <w:lang w:val="en-GB"/>
        </w:rPr>
        <w:t>participating</w:t>
      </w:r>
      <w:r w:rsidRPr="3D42232D" w:rsidR="5586578E">
        <w:rPr>
          <w:noProof w:val="0"/>
          <w:lang w:val="en-GB"/>
        </w:rPr>
        <w:t xml:space="preserve"> in the </w:t>
      </w:r>
      <w:r w:rsidRPr="3D42232D" w:rsidR="5586578E">
        <w:rPr>
          <w:noProof w:val="0"/>
          <w:lang w:val="en-GB"/>
        </w:rPr>
        <w:t>HoRSSe</w:t>
      </w:r>
      <w:r w:rsidRPr="3D42232D" w:rsidR="5586578E">
        <w:rPr>
          <w:noProof w:val="0"/>
          <w:lang w:val="en-GB"/>
        </w:rPr>
        <w:t xml:space="preserve"> </w:t>
      </w:r>
      <w:r w:rsidRPr="3D42232D" w:rsidR="5586578E">
        <w:rPr>
          <w:noProof w:val="0"/>
          <w:lang w:val="en-GB"/>
        </w:rPr>
        <w:t>vNGT</w:t>
      </w:r>
      <w:r w:rsidRPr="3D42232D" w:rsidR="5586578E">
        <w:rPr>
          <w:noProof w:val="0"/>
          <w:lang w:val="en-GB"/>
        </w:rPr>
        <w:t>?</w:t>
      </w:r>
    </w:p>
    <w:p w:rsidR="5586578E" w:rsidP="3D42232D" w:rsidRDefault="5586578E" w14:paraId="3895BAB8" w14:textId="6E108ABA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Yes</w:t>
      </w:r>
    </w:p>
    <w:p w:rsidR="5586578E" w:rsidP="3D42232D" w:rsidRDefault="5586578E" w14:paraId="6F5F64AB" w14:textId="701939CE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No</w:t>
      </w:r>
    </w:p>
    <w:p w:rsidR="5586578E" w:rsidP="3D42232D" w:rsidRDefault="5586578E" w14:paraId="3F94E320" w14:textId="5F5712EA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Was</w:t>
      </w:r>
      <w:r w:rsidRPr="3D42232D" w:rsidR="5586578E">
        <w:rPr>
          <w:noProof w:val="0"/>
          <w:lang w:val="en-GB"/>
        </w:rPr>
        <w:t xml:space="preserve"> your </w:t>
      </w:r>
      <w:r w:rsidRPr="3D42232D" w:rsidR="5586578E">
        <w:rPr>
          <w:noProof w:val="0"/>
          <w:lang w:val="en-GB"/>
        </w:rPr>
        <w:t>previous</w:t>
      </w:r>
      <w:r w:rsidRPr="3D42232D" w:rsidR="5586578E">
        <w:rPr>
          <w:noProof w:val="0"/>
          <w:lang w:val="en-GB"/>
        </w:rPr>
        <w:t xml:space="preserve"> experience virtual or face to face?</w:t>
      </w:r>
    </w:p>
    <w:p w:rsidR="5586578E" w:rsidP="3D42232D" w:rsidRDefault="5586578E" w14:paraId="14E84E5A" w14:textId="412F48AF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Virtual</w:t>
      </w:r>
    </w:p>
    <w:p w:rsidR="5586578E" w:rsidP="3D42232D" w:rsidRDefault="5586578E" w14:paraId="5D25A07A" w14:textId="741B40F2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Face to face</w:t>
      </w:r>
    </w:p>
    <w:p w:rsidR="5586578E" w:rsidP="3D42232D" w:rsidRDefault="5586578E" w14:paraId="2F052F56" w14:textId="2E968E79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i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describe this </w:t>
      </w:r>
      <w:r w:rsidRPr="3D42232D" w:rsidR="5586578E">
        <w:rPr>
          <w:noProof w:val="0"/>
          <w:lang w:val="en-GB"/>
        </w:rPr>
        <w:t>previous</w:t>
      </w:r>
      <w:r w:rsidRPr="3D42232D" w:rsidR="5586578E">
        <w:rPr>
          <w:noProof w:val="0"/>
          <w:lang w:val="en-GB"/>
        </w:rPr>
        <w:t xml:space="preserve"> experience in relation to the </w:t>
      </w:r>
      <w:r w:rsidRPr="3D42232D" w:rsidR="5586578E">
        <w:rPr>
          <w:noProof w:val="0"/>
          <w:lang w:val="en-GB"/>
        </w:rPr>
        <w:t>HoRSSe</w:t>
      </w:r>
      <w:r w:rsidRPr="3D42232D" w:rsidR="5586578E">
        <w:rPr>
          <w:noProof w:val="0"/>
          <w:lang w:val="en-GB"/>
        </w:rPr>
        <w:t xml:space="preserve"> </w:t>
      </w:r>
      <w:r w:rsidRPr="3D42232D" w:rsidR="5586578E">
        <w:rPr>
          <w:noProof w:val="0"/>
          <w:lang w:val="en-GB"/>
        </w:rPr>
        <w:t>vNGT</w:t>
      </w:r>
    </w:p>
    <w:p w:rsidR="5586578E" w:rsidP="3D42232D" w:rsidRDefault="5586578E" w14:paraId="200E3BD7" w14:textId="18CAD76F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3.</w:t>
      </w:r>
      <w:r w:rsidRPr="3D42232D" w:rsidR="5586578E">
        <w:rPr>
          <w:noProof w:val="0"/>
          <w:lang w:val="en-GB"/>
        </w:rPr>
        <w:t>Please rate the following... Scale poor (1) to good (10)</w:t>
      </w:r>
    </w:p>
    <w:p w:rsidR="5586578E" w:rsidP="3D42232D" w:rsidRDefault="5586578E" w14:paraId="213125EC" w14:textId="45CFD55B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755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</w:tblGrid>
      <w:tr w:rsidR="3D42232D" w:rsidTr="3D42232D" w14:paraId="4273D1A1">
        <w:trPr>
          <w:trHeight w:val="300"/>
        </w:trPr>
        <w:tc>
          <w:tcPr>
            <w:tcW w:w="1755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187C7796" w14:textId="66A9B8C6"/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27623EAD" w14:textId="64BCACC7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1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268B8CB" w14:textId="2104A847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2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F0E1CCE" w14:textId="178E5F6E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3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FF2F917" w14:textId="3096F0B5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4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09A365D" w14:textId="48755E5D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5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D3668BF" w14:textId="333745F9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6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D60311F" w14:textId="2DB08F52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7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E6ED503" w14:textId="070F1C14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8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204A793E" w14:textId="082B554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9</w:t>
            </w:r>
          </w:p>
        </w:tc>
        <w:tc>
          <w:tcPr>
            <w:tcW w:w="726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69B2C7A" w14:textId="3AAE3F75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10</w:t>
            </w:r>
          </w:p>
        </w:tc>
      </w:tr>
      <w:tr w:rsidR="3D42232D" w:rsidTr="3D42232D" w14:paraId="6F73D7D1">
        <w:trPr>
          <w:trHeight w:val="300"/>
        </w:trPr>
        <w:tc>
          <w:tcPr>
            <w:tcW w:w="1755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4600EBF" w14:textId="3D174470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Please rate the preparation documents provided prior to the vNGT</w:t>
            </w:r>
          </w:p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D61BAF5" w14:textId="517106DB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D37B4EE" w14:textId="5B3E03FA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BECFD3A" w14:textId="2CB3A3D7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5DD559C" w14:textId="74EF1B2B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C5D20BB" w14:textId="50612BF2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CC45FD3" w14:textId="76BD939F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C2881D1" w14:textId="347E5955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EBCD738" w14:textId="20663F20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E5B893F" w14:textId="11C3165E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2FFC115" w14:textId="5D425E8C"/>
        </w:tc>
      </w:tr>
      <w:tr w:rsidR="3D42232D" w:rsidTr="3D42232D" w14:paraId="3E9D1C27">
        <w:trPr>
          <w:trHeight w:val="300"/>
        </w:trPr>
        <w:tc>
          <w:tcPr>
            <w:tcW w:w="1755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89D780B" w14:textId="7F636FAC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Please rate the presentations / information provided on the day of the vNGT</w:t>
            </w:r>
          </w:p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9894FCC" w14:textId="050C1BD7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01CDBF9" w14:textId="6FFB152C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FB2F1D5" w14:textId="21B8524A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636DEA0" w14:textId="058154E9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775A768" w14:textId="35A8BB07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33D3C9E" w14:textId="6C5B912E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E96FFF4" w14:textId="496A809A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B76DB38" w14:textId="49C42D37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1A613C0" w14:textId="72A0F6C9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AAAF28D" w14:textId="25C6B022"/>
        </w:tc>
      </w:tr>
      <w:tr w:rsidR="3D42232D" w:rsidTr="3D42232D" w14:paraId="4EAF9F3E">
        <w:trPr>
          <w:trHeight w:val="300"/>
        </w:trPr>
        <w:tc>
          <w:tcPr>
            <w:tcW w:w="1755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E69E996" w14:textId="105B9017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Please rate your understanding of the process following the information provided</w:t>
            </w:r>
          </w:p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DEA87B3" w14:textId="78177924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AEEEF13" w14:textId="73E23205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826CC72" w14:textId="54675D3D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0455F11" w14:textId="7B8BFD4F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16328E7" w14:textId="0F274110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16D3D94" w14:textId="7DBBBE71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EEB0E89" w14:textId="1F2D644D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2B2231A" w14:textId="7EEBF0DA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C61F0FE" w14:textId="03937A05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32FF5F5" w14:textId="7D642309"/>
        </w:tc>
      </w:tr>
      <w:tr w:rsidR="3D42232D" w:rsidTr="3D42232D" w14:paraId="1DC69CDC">
        <w:trPr>
          <w:trHeight w:val="300"/>
        </w:trPr>
        <w:tc>
          <w:tcPr>
            <w:tcW w:w="1755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7EA58E9" w14:textId="2619683C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Please rate the “facilitator” of the vNGT</w:t>
            </w:r>
          </w:p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F28ED44" w14:textId="33A6FBE4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36DF638" w14:textId="508B01F1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2B56A83" w14:textId="7E76F1DF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711D509" w14:textId="72189C10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745E75E" w14:textId="6185A57A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3C690BE" w14:textId="29A49820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BDB18A5" w14:textId="2C6D66B0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ADE1B54" w14:textId="63A83ACD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8F53CA0" w14:textId="18FE1257"/>
        </w:tc>
        <w:tc>
          <w:tcPr>
            <w:tcW w:w="726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042FED1" w14:textId="4E00C97D"/>
        </w:tc>
      </w:tr>
    </w:tbl>
    <w:p w:rsidR="3D42232D" w:rsidP="3D42232D" w:rsidRDefault="3D42232D" w14:paraId="027047B4" w14:textId="5F652AC7">
      <w:pPr>
        <w:pStyle w:val="Normal"/>
        <w:rPr>
          <w:noProof w:val="0"/>
          <w:lang w:val="en-GB"/>
        </w:rPr>
      </w:pPr>
    </w:p>
    <w:p w:rsidR="5586578E" w:rsidP="3D42232D" w:rsidRDefault="5586578E" w14:paraId="5C1A2150" w14:textId="377054AC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4.</w:t>
      </w:r>
      <w:r w:rsidRPr="3D42232D" w:rsidR="5586578E">
        <w:rPr>
          <w:noProof w:val="0"/>
          <w:lang w:val="en-GB"/>
        </w:rPr>
        <w:t>Introduction questions ...</w:t>
      </w:r>
    </w:p>
    <w:p w:rsidR="5586578E" w:rsidP="3D42232D" w:rsidRDefault="5586578E" w14:paraId="61BA5704" w14:textId="3B537D22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3D42232D" w:rsidTr="3D42232D" w14:paraId="081E4C42">
        <w:trPr>
          <w:trHeight w:val="300"/>
        </w:trPr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3E04FAAD" w14:textId="3F4A9653"/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8448620" w14:textId="6B43D61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306036A" w14:textId="182F98B6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43BDB66" w14:textId="2FC2DCA9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6701E6E" w14:textId="7DFCC9E6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Neither Agree nor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4F86899" w14:textId="0A086280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D5D5CE8" w14:textId="0EB6C8DF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87D40B2" w14:textId="47E0CE2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Agree</w:t>
            </w:r>
          </w:p>
        </w:tc>
      </w:tr>
      <w:tr w:rsidR="3D42232D" w:rsidTr="3D42232D" w14:paraId="1F316959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1E1CFB9" w14:textId="0C341BE2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 purpose was clear after the introductio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BB59281" w14:textId="78000DD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0D0D333" w14:textId="04CC98C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431D34D" w14:textId="38103435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96C6083" w14:textId="6717523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609FEB8" w14:textId="365C6C1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5D8E4F5" w14:textId="41660CC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BA5D719" w14:textId="24E0C3D2"/>
        </w:tc>
      </w:tr>
      <w:tr w:rsidR="3D42232D" w:rsidTr="3D42232D" w14:paraId="66894BE3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3BE1F22" w14:textId="33F41D3C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 procedure was clear after the introductio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54FF613" w14:textId="440AD1C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B9A2E7B" w14:textId="51AC625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4495CC9" w14:textId="700E818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22AAE09" w14:textId="4C69187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D034B6B" w14:textId="16B703D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582D58A" w14:textId="44E3B82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758D194" w14:textId="01DE551F"/>
        </w:tc>
      </w:tr>
      <w:tr w:rsidR="3D42232D" w:rsidTr="3D42232D" w14:paraId="4098EC72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0F45874" w14:textId="69A9FA8E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 questions were clear after the introductio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9E01213" w14:textId="27AE27E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93E4465" w14:textId="16AA0D0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B5C4D8B" w14:textId="7DC3195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1AAE9AF" w14:textId="116ACB7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55B324F" w14:textId="7D487A96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C28F170" w14:textId="303372E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CB4BC12" w14:textId="515521D1"/>
        </w:tc>
      </w:tr>
      <w:tr w:rsidR="3D42232D" w:rsidTr="3D42232D" w14:paraId="28EC9C1E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1D8B104" w14:textId="66568669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re was enough time to ask questions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8CF3F3E" w14:textId="7C423DD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3EB621F" w14:textId="74C2CB0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9C3D489" w14:textId="651336AA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CE33B0B" w14:textId="059AFE4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8E77ECC" w14:textId="035E02C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B98CDDB" w14:textId="4023885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651F98B" w14:textId="19B69E3A"/>
        </w:tc>
      </w:tr>
    </w:tbl>
    <w:p w:rsidR="5586578E" w:rsidP="3D42232D" w:rsidRDefault="5586578E" w14:paraId="57582AA4" w14:textId="1915B78C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write any comments </w:t>
      </w:r>
      <w:r w:rsidRPr="3D42232D" w:rsidR="5586578E">
        <w:rPr>
          <w:noProof w:val="0"/>
          <w:lang w:val="en-GB"/>
        </w:rPr>
        <w:t>regarding</w:t>
      </w:r>
      <w:r w:rsidRPr="3D42232D" w:rsidR="5586578E">
        <w:rPr>
          <w:noProof w:val="0"/>
          <w:lang w:val="en-GB"/>
        </w:rPr>
        <w:t xml:space="preserve"> the introduction stage</w:t>
      </w:r>
    </w:p>
    <w:p w:rsidR="5586578E" w:rsidP="3D42232D" w:rsidRDefault="5586578E" w14:paraId="098CC10B" w14:textId="3CF88CB6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5.</w:t>
      </w:r>
      <w:r w:rsidRPr="3D42232D" w:rsidR="5586578E">
        <w:rPr>
          <w:noProof w:val="0"/>
          <w:lang w:val="en-GB"/>
        </w:rPr>
        <w:t>Silent idea generation questions....</w:t>
      </w:r>
    </w:p>
    <w:p w:rsidR="5586578E" w:rsidP="3D42232D" w:rsidRDefault="5586578E" w14:paraId="7BA2BF1B" w14:textId="7137B662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3D42232D" w:rsidTr="3D42232D" w14:paraId="3AA347FE">
        <w:trPr>
          <w:trHeight w:val="300"/>
        </w:trPr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1FBF38CB" w14:textId="7DE7E596"/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8989E1D" w14:textId="6C8B3AA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E63CA55" w14:textId="6F6FF556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EF31FC8" w14:textId="044C06F1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32508FF" w14:textId="77D4B682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Neither Agree nor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F24603C" w14:textId="52EAE46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B410841" w14:textId="65155050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CD2EC66" w14:textId="03932B83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Agree</w:t>
            </w:r>
          </w:p>
        </w:tc>
      </w:tr>
      <w:tr w:rsidR="3D42232D" w:rsidTr="3D42232D" w14:paraId="211209D5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9CFD15D" w14:textId="6797225B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re was enough time during the silent idea generatio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739A453" w14:textId="5F9E27D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1B993C6" w14:textId="7703C09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EBA9B38" w14:textId="1FC007E6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DBC7DCA" w14:textId="05B1D9F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1AE2899" w14:textId="2B0B4FC6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896F60A" w14:textId="1076D97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89CBF69" w14:textId="16941266"/>
        </w:tc>
      </w:tr>
      <w:tr w:rsidR="3D42232D" w:rsidTr="3D42232D" w14:paraId="53F1CA90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18C5354" w14:textId="2141C5CC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 vNGT questions were clear during the silent idea generatio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9CEDAAC" w14:textId="279C888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C634660" w14:textId="61413F7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216B975" w14:textId="6F762A69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447EC61" w14:textId="1100779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6A15C8B" w14:textId="5F17291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9666AD3" w14:textId="425AB4E9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7640F85" w14:textId="5F055EBE"/>
        </w:tc>
      </w:tr>
      <w:tr w:rsidR="3D42232D" w:rsidTr="3D42232D" w14:paraId="29175FB8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D1319A9" w14:textId="52328720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Any questions were answered quickly and competently during the silent idea generation.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E7FF4CC" w14:textId="202A3E6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7E73B3D" w14:textId="466032F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48911BD" w14:textId="19494903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E611CC0" w14:textId="4FF2276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430EA0E" w14:textId="08FD048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7772E36" w14:textId="65C584E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DFC314A" w14:textId="503CB521"/>
        </w:tc>
      </w:tr>
    </w:tbl>
    <w:p w:rsidR="3D42232D" w:rsidP="3D42232D" w:rsidRDefault="3D42232D" w14:paraId="62B180C6" w14:textId="483BE54A">
      <w:pPr>
        <w:pStyle w:val="Normal"/>
        <w:rPr>
          <w:noProof w:val="0"/>
          <w:lang w:val="en-GB"/>
        </w:rPr>
      </w:pPr>
    </w:p>
    <w:p w:rsidR="5586578E" w:rsidP="3D42232D" w:rsidRDefault="5586578E" w14:paraId="06A32164" w14:textId="33DCA82D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write any comments </w:t>
      </w:r>
      <w:r w:rsidRPr="3D42232D" w:rsidR="5586578E">
        <w:rPr>
          <w:noProof w:val="0"/>
          <w:lang w:val="en-GB"/>
        </w:rPr>
        <w:t>regarding</w:t>
      </w:r>
      <w:r w:rsidRPr="3D42232D" w:rsidR="5586578E">
        <w:rPr>
          <w:noProof w:val="0"/>
          <w:lang w:val="en-GB"/>
        </w:rPr>
        <w:t xml:space="preserve"> the silent idea generation stage</w:t>
      </w:r>
    </w:p>
    <w:p w:rsidR="5586578E" w:rsidP="3D42232D" w:rsidRDefault="5586578E" w14:paraId="1658668B" w14:textId="1A7CFCEB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6.</w:t>
      </w:r>
      <w:r w:rsidRPr="3D42232D" w:rsidR="5586578E">
        <w:rPr>
          <w:noProof w:val="0"/>
          <w:lang w:val="en-GB"/>
        </w:rPr>
        <w:t>Round robin stage questions...</w:t>
      </w:r>
    </w:p>
    <w:p w:rsidR="5586578E" w:rsidP="3D42232D" w:rsidRDefault="5586578E" w14:paraId="5FC23B7E" w14:textId="1C9F0718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3D42232D" w:rsidTr="3D42232D" w14:paraId="5C5862B4">
        <w:trPr>
          <w:trHeight w:val="300"/>
        </w:trPr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6C157AFF" w14:textId="73ED1C31"/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C634091" w14:textId="5BDCAD63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C509B21" w14:textId="7CD654BA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70AF868" w14:textId="345293E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435AA97" w14:textId="7602A2EA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Neither Agree nor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902FCD3" w14:textId="44DF96BA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F1496A5" w14:textId="399E2C9C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FC3E483" w14:textId="1A902601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Agree</w:t>
            </w:r>
          </w:p>
        </w:tc>
      </w:tr>
      <w:tr w:rsidR="3D42232D" w:rsidTr="3D42232D" w14:paraId="365417ED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2AE83812" w14:textId="4759AE68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re was enough time to present all my ideas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A7E4048" w14:textId="2AEE3CB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2D1ABC4" w14:textId="7D4D9A6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D22DA3F" w14:textId="25D3C39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2915594" w14:textId="31DBF0B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4A755FF" w14:textId="6602235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EAEA4D9" w14:textId="057C501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D9DF746" w14:textId="7B8A21BB"/>
        </w:tc>
      </w:tr>
      <w:tr w:rsidR="3D42232D" w:rsidTr="3D42232D" w14:paraId="7DF5ED2F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E1362B3" w14:textId="0412840D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felt comfortable to present my ideas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79E6912" w14:textId="3E9EA7D3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72C4945" w14:textId="39D1FA4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7399CBB" w14:textId="20B7C68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0B95F7A" w14:textId="1A540F1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BAE1088" w14:textId="468BD931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12E2D41" w14:textId="50B6F36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3785306" w14:textId="7BE60850"/>
        </w:tc>
      </w:tr>
      <w:tr w:rsidR="3D42232D" w:rsidTr="3D42232D" w14:paraId="148B9EBF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226AE0F0" w14:textId="284D8716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felt my voice was heard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1D969F6" w14:textId="57D05EB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F5BC76D" w14:textId="499EA951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FB610CF" w14:textId="1376147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BA3C3A7" w14:textId="73C49366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00AAF19" w14:textId="3C7B858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E0D1DB6" w14:textId="57C84635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3FEA31E" w14:textId="7E197B4E"/>
        </w:tc>
      </w:tr>
      <w:tr w:rsidR="3D42232D" w:rsidTr="3D42232D" w14:paraId="074752DD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0CE000F" w14:textId="7AA79A14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was able to read the live round robin document sufficiently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3AD390E" w14:textId="30FDD0E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8393A63" w14:textId="4D8A369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B5B92D4" w14:textId="5AB15FF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99ACAF9" w14:textId="438C96C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ADB5E50" w14:textId="3E7C97A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B03CE04" w14:textId="52721FD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CA8779B" w14:textId="19F5100E"/>
        </w:tc>
      </w:tr>
    </w:tbl>
    <w:p w:rsidR="3D42232D" w:rsidP="3D42232D" w:rsidRDefault="3D42232D" w14:paraId="4C02331B" w14:textId="01F05832">
      <w:pPr>
        <w:pStyle w:val="Normal"/>
        <w:rPr>
          <w:noProof w:val="0"/>
          <w:lang w:val="en-GB"/>
        </w:rPr>
      </w:pPr>
    </w:p>
    <w:p w:rsidR="5586578E" w:rsidP="3D42232D" w:rsidRDefault="5586578E" w14:paraId="0979A76B" w14:textId="62F3A765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write any comments </w:t>
      </w:r>
      <w:r w:rsidRPr="3D42232D" w:rsidR="5586578E">
        <w:rPr>
          <w:noProof w:val="0"/>
          <w:lang w:val="en-GB"/>
        </w:rPr>
        <w:t>regarding</w:t>
      </w:r>
      <w:r w:rsidRPr="3D42232D" w:rsidR="5586578E">
        <w:rPr>
          <w:noProof w:val="0"/>
          <w:lang w:val="en-GB"/>
        </w:rPr>
        <w:t xml:space="preserve"> the round robin stage</w:t>
      </w:r>
    </w:p>
    <w:p w:rsidR="5586578E" w:rsidP="3D42232D" w:rsidRDefault="5586578E" w14:paraId="0BE78CFE" w14:textId="2B42E35A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7.</w:t>
      </w:r>
      <w:r w:rsidRPr="3D42232D" w:rsidR="5586578E">
        <w:rPr>
          <w:noProof w:val="0"/>
          <w:lang w:val="en-GB"/>
        </w:rPr>
        <w:t>Clarification stage questions...</w:t>
      </w:r>
    </w:p>
    <w:p w:rsidR="5586578E" w:rsidP="3D42232D" w:rsidRDefault="5586578E" w14:paraId="14D3AC31" w14:textId="67D8AD85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3D42232D" w:rsidTr="3D42232D" w14:paraId="23D909BC">
        <w:trPr>
          <w:trHeight w:val="300"/>
        </w:trPr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15952401" w14:textId="50CA2237"/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A253230" w14:textId="53927773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572889D" w14:textId="7BB5A4C5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D265EC9" w14:textId="0D953DBC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0394AE6" w14:textId="466C32F9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Neither Agree nor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D7AF11F" w14:textId="74DD808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22AE580D" w14:textId="0767E102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0A1F7E7" w14:textId="0C650E4A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Agree</w:t>
            </w:r>
          </w:p>
        </w:tc>
      </w:tr>
      <w:tr w:rsidR="3D42232D" w:rsidTr="3D42232D" w14:paraId="1332F3AF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BD8EB95" w14:textId="183CF2A3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re was enough time to clarify statements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82791DF" w14:textId="1CE2FD7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962264F" w14:textId="40F2FFF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95EB48B" w14:textId="17BD7725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3005708" w14:textId="3FCF13A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C62FACA" w14:textId="7D925E4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8D67B21" w14:textId="59F14069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B4090B2" w14:textId="1B743D38"/>
        </w:tc>
      </w:tr>
      <w:tr w:rsidR="3D42232D" w:rsidTr="3D42232D" w14:paraId="4BF31DF6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0296805" w14:textId="36C49AFC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found the clarification stage beneficial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7FD99FE" w14:textId="3C8F0B5F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CD1BA03" w14:textId="60972ABA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BC97390" w14:textId="3B450438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E1D9D85" w14:textId="67052D3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394A805" w14:textId="6074D00B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C6276E9" w14:textId="3D009753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76B707C" w14:textId="2912C354"/>
        </w:tc>
      </w:tr>
      <w:tr w:rsidR="3D42232D" w:rsidTr="3D42232D" w14:paraId="5E3F610E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A0203C1" w14:textId="6A8984A5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felt able to ask questions to other panel members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83B0457" w14:textId="6EDB785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F120D7C" w14:textId="2294DEE5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317EC60" w14:textId="6F995CFA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817637D" w14:textId="065E94B0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78469E8" w14:textId="06F515E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EBF7ABB" w14:textId="35F082D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2D5D928" w14:textId="2B94F21B"/>
        </w:tc>
      </w:tr>
    </w:tbl>
    <w:p w:rsidR="5586578E" w:rsidP="3D42232D" w:rsidRDefault="5586578E" w14:paraId="3730E2E6" w14:textId="293650B8">
      <w:pPr>
        <w:spacing w:before="0" w:beforeAutospacing="off" w:after="0" w:afterAutospacing="off"/>
        <w:jc w:val="center"/>
      </w:pPr>
      <w:r w:rsidRPr="3D42232D" w:rsidR="5586578E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2D627A"/>
          <w:sz w:val="24"/>
          <w:szCs w:val="24"/>
          <w:lang w:val="en-GB"/>
        </w:rPr>
        <w:t>a.</w:t>
      </w:r>
      <w:r w:rsidRPr="3D42232D" w:rsidR="5586578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Please write any comments regarding the clarification stage</w:t>
      </w:r>
    </w:p>
    <w:p w:rsidR="5586578E" w:rsidP="3D42232D" w:rsidRDefault="5586578E" w14:paraId="74AB8E9E" w14:textId="0E6467C2">
      <w:pPr>
        <w:spacing w:before="0" w:beforeAutospacing="off" w:after="0" w:afterAutospacing="off"/>
        <w:jc w:val="center"/>
      </w:pPr>
      <w:r w:rsidRPr="3D42232D" w:rsidR="5586578E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noProof w:val="0"/>
          <w:color w:val="2D627A"/>
          <w:sz w:val="24"/>
          <w:szCs w:val="24"/>
          <w:lang w:val="en-GB"/>
        </w:rPr>
        <w:t>8.</w:t>
      </w:r>
      <w:r w:rsidRPr="3D42232D" w:rsidR="5586578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Voting stage questions ...</w:t>
      </w:r>
    </w:p>
    <w:p w:rsidR="5586578E" w:rsidP="3D42232D" w:rsidRDefault="5586578E" w14:paraId="4EE74126" w14:textId="2314718D">
      <w:pPr>
        <w:spacing w:before="0" w:beforeAutospacing="off"/>
      </w:pPr>
      <w:r w:rsidRPr="3D42232D" w:rsidR="5586578E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GB"/>
        </w:rPr>
        <w:t>Please don't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3D42232D" w:rsidTr="3D42232D" w14:paraId="59186787">
        <w:trPr>
          <w:trHeight w:val="300"/>
        </w:trPr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45B36C39" w14:textId="5492EC26"/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1B08C6D" w14:textId="42A2650E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CD92F79" w14:textId="7DEFC75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BA8F35D" w14:textId="43A5E1A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BC52410" w14:textId="4246677F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Neither Agree nor Dis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6898BBF3" w14:textId="4C9DEBD5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omewhat 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3F046C6" w14:textId="505B2B93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Agree</w:t>
            </w:r>
          </w:p>
        </w:tc>
        <w:tc>
          <w:tcPr>
            <w:tcW w:w="1127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2859C72" w14:textId="1267D41A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Strongly Agree</w:t>
            </w:r>
          </w:p>
        </w:tc>
      </w:tr>
      <w:tr w:rsidR="3D42232D" w:rsidTr="3D42232D" w14:paraId="5A2DF640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2E46A0E" w14:textId="2A54F629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I found the questionnaire easy to fill in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F8EF332" w14:textId="45759E22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1058E82" w14:textId="1AF2443E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18B5DD1" w14:textId="072996EC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37A5B709" w14:textId="7EF800FA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33DD036" w14:textId="7BE3D43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DC856F0" w14:textId="625C68D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763C4E4" w14:textId="4F43E6BA"/>
        </w:tc>
      </w:tr>
      <w:tr w:rsidR="3D42232D" w:rsidTr="3D42232D" w14:paraId="03F88B02">
        <w:trPr>
          <w:trHeight w:val="300"/>
        </w:trPr>
        <w:tc>
          <w:tcPr>
            <w:tcW w:w="1127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D4E55A6" w14:textId="081AE7AB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There was enough time to complete the questionnaire</w:t>
            </w:r>
          </w:p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5607B7BD" w14:textId="7A0B375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E34733D" w14:textId="57693367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0215E1CC" w14:textId="5CB379DD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4AC621D" w14:textId="76A3E149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D999D0A" w14:textId="519F0C44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1C92DD3" w14:textId="3A60D606"/>
        </w:tc>
        <w:tc>
          <w:tcPr>
            <w:tcW w:w="1127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B851ADA" w14:textId="2AE857F9"/>
        </w:tc>
      </w:tr>
    </w:tbl>
    <w:p w:rsidR="3D42232D" w:rsidP="3D42232D" w:rsidRDefault="3D42232D" w14:paraId="498262CC" w14:textId="1B0246AB">
      <w:pPr>
        <w:pStyle w:val="Normal"/>
        <w:rPr>
          <w:noProof w:val="0"/>
          <w:lang w:val="en-GB"/>
        </w:rPr>
      </w:pPr>
    </w:p>
    <w:p w:rsidR="5586578E" w:rsidP="3D42232D" w:rsidRDefault="5586578E" w14:paraId="5F6EC4C0" w14:textId="1D62DE5F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write any comments </w:t>
      </w:r>
      <w:r w:rsidRPr="3D42232D" w:rsidR="5586578E">
        <w:rPr>
          <w:noProof w:val="0"/>
          <w:lang w:val="en-GB"/>
        </w:rPr>
        <w:t>regarding</w:t>
      </w:r>
      <w:r w:rsidRPr="3D42232D" w:rsidR="5586578E">
        <w:rPr>
          <w:noProof w:val="0"/>
          <w:lang w:val="en-GB"/>
        </w:rPr>
        <w:t xml:space="preserve"> the voting stage</w:t>
      </w:r>
    </w:p>
    <w:p w:rsidR="5586578E" w:rsidP="3D42232D" w:rsidRDefault="5586578E" w14:paraId="38C79DCA" w14:textId="358EE388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9.</w:t>
      </w:r>
      <w:r w:rsidRPr="3D42232D" w:rsidR="5586578E">
        <w:rPr>
          <w:noProof w:val="0"/>
          <w:lang w:val="en-GB"/>
        </w:rPr>
        <w:t>Experience: Scale poor (1) to good (10)</w:t>
      </w:r>
    </w:p>
    <w:p w:rsidR="5586578E" w:rsidP="3D42232D" w:rsidRDefault="5586578E" w14:paraId="6EB24814" w14:textId="2EADB897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 xml:space="preserve">Please </w:t>
      </w:r>
      <w:r w:rsidRPr="3D42232D" w:rsidR="5586578E">
        <w:rPr>
          <w:noProof w:val="0"/>
          <w:lang w:val="en-GB"/>
        </w:rPr>
        <w:t>don't</w:t>
      </w:r>
      <w:r w:rsidRPr="3D42232D" w:rsidR="5586578E">
        <w:rPr>
          <w:noProof w:val="0"/>
          <w:lang w:val="en-GB"/>
        </w:rPr>
        <w:t xml:space="preserve"> select more than 1 answer(s) per row.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3D42232D" w:rsidTr="3D42232D" w14:paraId="492B3E73">
        <w:trPr>
          <w:trHeight w:val="300"/>
        </w:trPr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RDefault="3D42232D" w14:paraId="6CDD9B57" w14:textId="46341949"/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DD3A348" w14:textId="1BF70D0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1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7A81DE5" w14:textId="30FDE2A0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2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66EF763" w14:textId="06A989A2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3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2FE175D" w14:textId="10F33B1E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4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D97D119" w14:textId="6F2D6F56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5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7C981AD2" w14:textId="0E11A8C9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6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4B0A1D4E" w14:textId="289A482B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7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5D12F786" w14:textId="3EA62F86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8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3E1F2786" w14:textId="43A194D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9</w:t>
            </w:r>
          </w:p>
        </w:tc>
        <w:tc>
          <w:tcPr>
            <w:tcW w:w="820" w:type="dxa"/>
            <w:tcBorders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0B1CA0FE" w14:textId="5A7ABF38">
            <w:pPr>
              <w:spacing w:before="0" w:beforeAutospacing="off" w:after="0" w:afterAutospacing="off"/>
              <w:jc w:val="center"/>
            </w:pPr>
            <w:r w:rsidRPr="3D42232D" w:rsidR="3D42232D">
              <w:rPr>
                <w:b w:val="0"/>
                <w:bCs w:val="0"/>
                <w:i w:val="0"/>
                <w:iCs w:val="0"/>
              </w:rPr>
              <w:t>10</w:t>
            </w:r>
          </w:p>
        </w:tc>
      </w:tr>
      <w:tr w:rsidR="3D42232D" w:rsidTr="3D42232D" w14:paraId="0E50A5D4">
        <w:trPr>
          <w:trHeight w:val="300"/>
        </w:trPr>
        <w:tc>
          <w:tcPr>
            <w:tcW w:w="820" w:type="dxa"/>
            <w:tcBorders>
              <w:top w:val="single" w:color="DBD5CC" w:sz="6"/>
              <w:bottom w:val="single" w:color="DBD5CC" w:sz="6"/>
              <w:right w:val="single" w:color="DBD5CC" w:sz="6"/>
            </w:tcBorders>
            <w:tcMar/>
            <w:vAlign w:val="center"/>
          </w:tcPr>
          <w:p w:rsidR="3D42232D" w:rsidP="3D42232D" w:rsidRDefault="3D42232D" w14:paraId="176CE27F" w14:textId="0FFA56B0">
            <w:pPr>
              <w:spacing w:before="0" w:beforeAutospacing="off" w:after="0" w:afterAutospacing="off"/>
              <w:jc w:val="left"/>
            </w:pPr>
            <w:r w:rsidR="3D42232D">
              <w:rPr>
                <w:b w:val="0"/>
                <w:bCs w:val="0"/>
              </w:rPr>
              <w:t>Overall how would you rate your experience of the vNGT</w:t>
            </w:r>
          </w:p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184BEC9C" w14:textId="7D747FE2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82C20C0" w14:textId="1C64BF03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D20D21B" w14:textId="1D94EA19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C5FEE63" w14:textId="543AA7F1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ECC1336" w14:textId="19D86BAF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62CE2AA8" w14:textId="3E345DE7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635D588" w14:textId="02DAF5FF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485196D7" w14:textId="1310A7F5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2564D401" w14:textId="1093A206"/>
        </w:tc>
        <w:tc>
          <w:tcPr>
            <w:tcW w:w="820" w:type="dxa"/>
            <w:tcBorders>
              <w:top w:val="single" w:color="DBD5CC" w:sz="6"/>
              <w:left w:val="single" w:color="FFFFFF" w:themeColor="background1" w:sz="6"/>
              <w:bottom w:val="single" w:color="DBD5CC" w:sz="6"/>
              <w:right w:val="single" w:color="DBD5CC" w:sz="6"/>
            </w:tcBorders>
            <w:shd w:val="clear" w:color="auto" w:fill="F2EFEB"/>
            <w:tcMar/>
            <w:vAlign w:val="center"/>
          </w:tcPr>
          <w:p w:rsidR="3D42232D" w:rsidRDefault="3D42232D" w14:paraId="76C10DF6" w14:textId="73B2DB30"/>
        </w:tc>
      </w:tr>
    </w:tbl>
    <w:p w:rsidR="3D42232D" w:rsidP="3D42232D" w:rsidRDefault="3D42232D" w14:paraId="2677A2F6" w14:textId="4ABE98A7">
      <w:pPr>
        <w:pStyle w:val="Normal"/>
        <w:rPr>
          <w:noProof w:val="0"/>
          <w:lang w:val="en-GB"/>
        </w:rPr>
      </w:pPr>
    </w:p>
    <w:p w:rsidR="5586578E" w:rsidP="3D42232D" w:rsidRDefault="5586578E" w14:paraId="5C08376D" w14:textId="63644CAB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a.Would</w:t>
      </w:r>
      <w:r w:rsidRPr="3D42232D" w:rsidR="5586578E">
        <w:rPr>
          <w:noProof w:val="0"/>
          <w:lang w:val="en-GB"/>
        </w:rPr>
        <w:t xml:space="preserve"> you </w:t>
      </w:r>
      <w:r w:rsidRPr="3D42232D" w:rsidR="5586578E">
        <w:rPr>
          <w:noProof w:val="0"/>
          <w:lang w:val="en-GB"/>
        </w:rPr>
        <w:t>participate</w:t>
      </w:r>
      <w:r w:rsidRPr="3D42232D" w:rsidR="5586578E">
        <w:rPr>
          <w:noProof w:val="0"/>
          <w:lang w:val="en-GB"/>
        </w:rPr>
        <w:t xml:space="preserve"> in a </w:t>
      </w:r>
      <w:r w:rsidRPr="3D42232D" w:rsidR="5586578E">
        <w:rPr>
          <w:noProof w:val="0"/>
          <w:lang w:val="en-GB"/>
        </w:rPr>
        <w:t>vNGT</w:t>
      </w:r>
      <w:r w:rsidRPr="3D42232D" w:rsidR="5586578E">
        <w:rPr>
          <w:noProof w:val="0"/>
          <w:lang w:val="en-GB"/>
        </w:rPr>
        <w:t xml:space="preserve"> again?</w:t>
      </w:r>
    </w:p>
    <w:p w:rsidR="5586578E" w:rsidP="3D42232D" w:rsidRDefault="5586578E" w14:paraId="753006D9" w14:textId="1625C2EB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Yes</w:t>
      </w:r>
      <w:r w:rsidRPr="3D42232D" w:rsidR="5586578E">
        <w:rPr>
          <w:noProof w:val="0"/>
          <w:lang w:val="en-GB"/>
        </w:rPr>
        <w:t xml:space="preserve"> </w:t>
      </w:r>
    </w:p>
    <w:p w:rsidR="5586578E" w:rsidP="3D42232D" w:rsidRDefault="5586578E" w14:paraId="5EA0813F" w14:textId="572E9EBD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No</w:t>
      </w:r>
    </w:p>
    <w:p w:rsidR="5586578E" w:rsidP="3D42232D" w:rsidRDefault="5586578E" w14:paraId="2B1AFE2B" w14:textId="500A455B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Maybe</w:t>
      </w:r>
    </w:p>
    <w:p w:rsidR="5586578E" w:rsidP="3D42232D" w:rsidRDefault="5586578E" w14:paraId="6030EE1E" w14:textId="4C9AF494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i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explain you answer...</w:t>
      </w:r>
    </w:p>
    <w:p w:rsidR="5586578E" w:rsidP="3D42232D" w:rsidRDefault="5586578E" w14:paraId="3A00BFCA" w14:textId="5EECB645">
      <w:pPr>
        <w:pStyle w:val="Normal"/>
        <w:rPr>
          <w:noProof w:val="0"/>
          <w:lang w:val="en-GB"/>
        </w:rPr>
      </w:pPr>
      <w:r w:rsidRPr="3D42232D" w:rsidR="5586578E">
        <w:rPr>
          <w:noProof w:val="0"/>
          <w:lang w:val="en-GB"/>
        </w:rPr>
        <w:t>b.</w:t>
      </w:r>
      <w:r w:rsidRPr="3D42232D" w:rsidR="5586578E">
        <w:rPr>
          <w:noProof w:val="0"/>
          <w:lang w:val="en-GB"/>
        </w:rPr>
        <w:t>Please</w:t>
      </w:r>
      <w:r w:rsidRPr="3D42232D" w:rsidR="5586578E">
        <w:rPr>
          <w:noProof w:val="0"/>
          <w:lang w:val="en-GB"/>
        </w:rPr>
        <w:t xml:space="preserve"> add any comments </w:t>
      </w:r>
      <w:r w:rsidRPr="3D42232D" w:rsidR="5586578E">
        <w:rPr>
          <w:noProof w:val="0"/>
          <w:lang w:val="en-GB"/>
        </w:rPr>
        <w:t>regarding</w:t>
      </w:r>
      <w:r w:rsidRPr="3D42232D" w:rsidR="5586578E">
        <w:rPr>
          <w:noProof w:val="0"/>
          <w:lang w:val="en-GB"/>
        </w:rPr>
        <w:t xml:space="preserve"> the whole </w:t>
      </w:r>
      <w:r w:rsidRPr="3D42232D" w:rsidR="5586578E">
        <w:rPr>
          <w:noProof w:val="0"/>
          <w:lang w:val="en-GB"/>
        </w:rPr>
        <w:t>vNGT</w:t>
      </w:r>
      <w:r w:rsidRPr="3D42232D" w:rsidR="5586578E">
        <w:rPr>
          <w:noProof w:val="0"/>
          <w:lang w:val="en-GB"/>
        </w:rPr>
        <w:t xml:space="preserve"> process</w:t>
      </w:r>
    </w:p>
    <w:p w:rsidR="5586578E" w:rsidP="3D42232D" w:rsidRDefault="5586578E" w14:paraId="29EB5432" w14:textId="6058D9E8">
      <w:pPr>
        <w:spacing w:before="0" w:beforeAutospacing="off" w:after="0" w:afterAutospacing="off"/>
      </w:pPr>
      <w:r>
        <w:br/>
      </w:r>
    </w:p>
    <w:p w:rsidR="3D42232D" w:rsidP="3D42232D" w:rsidRDefault="3D42232D" w14:paraId="271AA345" w14:textId="0F4698A6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84">
    <w:nsid w:val="49e4139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3">
    <w:nsid w:val="59c2582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2">
    <w:nsid w:val="57a4132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1">
    <w:nsid w:val="30520f1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0">
    <w:nsid w:val="2678d37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9">
    <w:nsid w:val="746bc30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8">
    <w:nsid w:val="50f2900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7">
    <w:nsid w:val="318dfed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6">
    <w:nsid w:val="71eee39e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5">
    <w:nsid w:val="14eb8c75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4">
    <w:nsid w:val="2edb795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3">
    <w:nsid w:val="2c1c60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2">
    <w:nsid w:val="10c3a5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1">
    <w:nsid w:val="5ab41d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0">
    <w:nsid w:val="e4c086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9">
    <w:nsid w:val="2b0c69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8">
    <w:nsid w:val="5434dc7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7">
    <w:nsid w:val="4b9ea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6">
    <w:nsid w:val="5f716b6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5">
    <w:nsid w:val="24a08e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4">
    <w:nsid w:val="5f169da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3">
    <w:nsid w:val="35c80b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2">
    <w:nsid w:val="63b51b9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1">
    <w:nsid w:val="3ddf14c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0">
    <w:nsid w:val="3aa2eaf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9">
    <w:nsid w:val="4bf522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8">
    <w:nsid w:val="2032ac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7">
    <w:nsid w:val="6adc8b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6">
    <w:nsid w:val="2dd2a9d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5">
    <w:nsid w:val="617b6f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4">
    <w:nsid w:val="618ce1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3">
    <w:nsid w:val="eb905b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2">
    <w:nsid w:val="60a2d4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1">
    <w:nsid w:val="670c36e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0">
    <w:nsid w:val="5a23ca3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9">
    <w:nsid w:val="721ea5a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8">
    <w:nsid w:val="527f10d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7">
    <w:nsid w:val="6096f0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6">
    <w:nsid w:val="1c1530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5">
    <w:nsid w:val="2109f64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4">
    <w:nsid w:val="666377d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3">
    <w:nsid w:val="4758b550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2">
    <w:nsid w:val="2c7c24e2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1">
    <w:nsid w:val="3b7793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0">
    <w:nsid w:val="44442e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9">
    <w:nsid w:val="7c6da1e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nsid w:val="856286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183b6fe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6">
    <w:nsid w:val="5971502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79a799f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205c924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756eb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3aca6b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7c0839d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2f681f6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4687a32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35011f4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115ccee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72981f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84bb9c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4ccb5bd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336372f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4ecf4fa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11613eb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71bf429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2f16fa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38e12cb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69e3b78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652f6d6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2548772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3beab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776ede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6507361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51c97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62bbc57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f52df2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2bb2aa3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ba81de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4568f7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4883e8a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225095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babf2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789a30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7c1c09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84">
    <w:abstractNumId w:val="84"/>
  </w:num>
  <w:num w:numId="83">
    <w:abstractNumId w:val="83"/>
  </w:num>
  <w:num w:numId="82">
    <w:abstractNumId w:val="82"/>
  </w:num>
  <w:num w:numId="81">
    <w:abstractNumId w:val="81"/>
  </w:num>
  <w:num w:numId="80">
    <w:abstractNumId w:val="80"/>
  </w:num>
  <w:num w:numId="79">
    <w:abstractNumId w:val="79"/>
  </w:num>
  <w:num w:numId="78">
    <w:abstractNumId w:val="78"/>
  </w:num>
  <w:num w:numId="77">
    <w:abstractNumId w:val="77"/>
  </w:num>
  <w:num w:numId="76">
    <w:abstractNumId w:val="76"/>
  </w:num>
  <w:num w:numId="75">
    <w:abstractNumId w:val="75"/>
  </w:num>
  <w:num w:numId="74">
    <w:abstractNumId w:val="74"/>
  </w:num>
  <w:num w:numId="73">
    <w:abstractNumId w:val="73"/>
  </w:num>
  <w:num w:numId="72">
    <w:abstractNumId w:val="72"/>
  </w:num>
  <w:num w:numId="71">
    <w:abstractNumId w:val="71"/>
  </w:num>
  <w:num w:numId="70">
    <w:abstractNumId w:val="70"/>
  </w:num>
  <w:num w:numId="69">
    <w:abstractNumId w:val="69"/>
  </w:num>
  <w:num w:numId="68">
    <w:abstractNumId w:val="68"/>
  </w:num>
  <w:num w:numId="67">
    <w:abstractNumId w:val="67"/>
  </w:num>
  <w:num w:numId="66">
    <w:abstractNumId w:val="66"/>
  </w:num>
  <w:num w:numId="65">
    <w:abstractNumId w:val="65"/>
  </w:num>
  <w:num w:numId="64">
    <w:abstractNumId w:val="64"/>
  </w:num>
  <w:num w:numId="63">
    <w:abstractNumId w:val="63"/>
  </w:num>
  <w:num w:numId="62">
    <w:abstractNumId w:val="62"/>
  </w:num>
  <w:num w:numId="61">
    <w:abstractNumId w:val="61"/>
  </w:num>
  <w:num w:numId="60">
    <w:abstractNumId w:val="60"/>
  </w:num>
  <w:num w:numId="59">
    <w:abstractNumId w:val="59"/>
  </w:num>
  <w:num w:numId="58">
    <w:abstractNumId w:val="58"/>
  </w:num>
  <w:num w:numId="57">
    <w:abstractNumId w:val="57"/>
  </w:num>
  <w:num w:numId="56">
    <w:abstractNumId w:val="56"/>
  </w:num>
  <w:num w:numId="55">
    <w:abstractNumId w:val="55"/>
  </w:num>
  <w:num w:numId="54">
    <w:abstractNumId w:val="54"/>
  </w:num>
  <w:num w:numId="53">
    <w:abstractNumId w:val="53"/>
  </w:num>
  <w:num w:numId="52">
    <w:abstractNumId w:val="52"/>
  </w:num>
  <w:num w:numId="51">
    <w:abstractNumId w:val="51"/>
  </w:num>
  <w:num w:numId="50">
    <w:abstractNumId w:val="50"/>
  </w:num>
  <w:num w:numId="49">
    <w:abstractNumId w:val="49"/>
  </w:num>
  <w:num w:numId="48">
    <w:abstractNumId w:val="48"/>
  </w:num>
  <w:num w:numId="47">
    <w:abstractNumId w:val="47"/>
  </w:num>
  <w:num w:numId="46">
    <w:abstractNumId w:val="46"/>
  </w:num>
  <w:num w:numId="45">
    <w:abstractNumId w:val="45"/>
  </w:num>
  <w:num w:numId="44">
    <w:abstractNumId w:val="44"/>
  </w:num>
  <w:num w:numId="43">
    <w:abstractNumId w:val="43"/>
  </w:num>
  <w:num w:numId="42">
    <w:abstractNumId w:val="42"/>
  </w:num>
  <w:num w:numId="41">
    <w:abstractNumId w:val="41"/>
  </w: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C644B5"/>
    <w:rsid w:val="01767E68"/>
    <w:rsid w:val="053A4597"/>
    <w:rsid w:val="16203907"/>
    <w:rsid w:val="16D5647A"/>
    <w:rsid w:val="18A0491C"/>
    <w:rsid w:val="1A0D053C"/>
    <w:rsid w:val="21527A25"/>
    <w:rsid w:val="2B4FDA26"/>
    <w:rsid w:val="34871654"/>
    <w:rsid w:val="3CEF34F4"/>
    <w:rsid w:val="3D42232D"/>
    <w:rsid w:val="401B6399"/>
    <w:rsid w:val="448DC30B"/>
    <w:rsid w:val="448DC30B"/>
    <w:rsid w:val="45FDC7DB"/>
    <w:rsid w:val="4629936C"/>
    <w:rsid w:val="467C0930"/>
    <w:rsid w:val="4E32E18D"/>
    <w:rsid w:val="4E50711B"/>
    <w:rsid w:val="557EB6E0"/>
    <w:rsid w:val="5586578E"/>
    <w:rsid w:val="5BEDC2EF"/>
    <w:rsid w:val="5DABC4B1"/>
    <w:rsid w:val="5F5A57D8"/>
    <w:rsid w:val="5FC644B5"/>
    <w:rsid w:val="67F7D523"/>
    <w:rsid w:val="69551645"/>
    <w:rsid w:val="6F1B7E10"/>
    <w:rsid w:val="6F437501"/>
    <w:rsid w:val="6FE58311"/>
    <w:rsid w:val="6FE9BEAB"/>
    <w:rsid w:val="71858F0C"/>
    <w:rsid w:val="71858F0C"/>
    <w:rsid w:val="72CD8B87"/>
    <w:rsid w:val="78D12EEA"/>
    <w:rsid w:val="7B2D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44B5"/>
  <w15:chartTrackingRefBased/>
  <w15:docId w15:val="{73DA92EC-21B4-4539-9D3C-0D89C94A21E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normaltextrun" w:customStyle="true">
    <w:uiPriority w:val="1"/>
    <w:name w:val="normaltextrun"/>
    <w:basedOn w:val="DefaultParagraphFont"/>
    <w:rsid w:val="3D42232D"/>
  </w:style>
  <w:style w:type="character" w:styleId="eop" w:customStyle="true">
    <w:uiPriority w:val="1"/>
    <w:name w:val="eop"/>
    <w:basedOn w:val="DefaultParagraphFont"/>
    <w:rsid w:val="3D422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f2118cfb709a4e6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8E0789661D9429F16D6C644790CCA" ma:contentTypeVersion="17" ma:contentTypeDescription="Create a new document." ma:contentTypeScope="" ma:versionID="0236811f71eb45393c0694aff57ade4e">
  <xsd:schema xmlns:xsd="http://www.w3.org/2001/XMLSchema" xmlns:xs="http://www.w3.org/2001/XMLSchema" xmlns:p="http://schemas.microsoft.com/office/2006/metadata/properties" xmlns:ns2="c0e2a61d-0862-42de-a77c-d9d5cdc56847" xmlns:ns3="329717a8-b5a6-45b9-a424-c52535c4e381" targetNamespace="http://schemas.microsoft.com/office/2006/metadata/properties" ma:root="true" ma:fieldsID="755994269f9802aa2876a16794db811f" ns2:_="" ns3:_="">
    <xsd:import namespace="c0e2a61d-0862-42de-a77c-d9d5cdc56847"/>
    <xsd:import namespace="329717a8-b5a6-45b9-a424-c52535c4e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Summary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2a61d-0862-42de-a77c-d9d5cdc56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Summary" ma:index="20" nillable="true" ma:displayName="Summary" ma:format="Dropdown" ma:internalName="Summary">
      <xsd:simpleType>
        <xsd:restriction base="dms:Text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717a8-b5a6-45b9-a424-c52535c4e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3217c71-4d3a-4bb7-ac48-62a7a385de4d}" ma:internalName="TaxCatchAll" ma:showField="CatchAllData" ma:web="329717a8-b5a6-45b9-a424-c52535c4e3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0e2a61d-0862-42de-a77c-d9d5cdc56847" xsi:nil="true"/>
    <Summary xmlns="c0e2a61d-0862-42de-a77c-d9d5cdc56847" xsi:nil="true"/>
    <SharedWithUsers xmlns="329717a8-b5a6-45b9-a424-c52535c4e381">
      <UserInfo>
        <DisplayName/>
        <AccountId xsi:nil="true"/>
        <AccountType/>
      </UserInfo>
    </SharedWithUsers>
    <TaxCatchAll xmlns="329717a8-b5a6-45b9-a424-c52535c4e381" xsi:nil="true"/>
    <lcf76f155ced4ddcb4097134ff3c332f xmlns="c0e2a61d-0862-42de-a77c-d9d5cdc568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C30003B-3994-44CD-ACC7-14C9F316783A}"/>
</file>

<file path=customXml/itemProps2.xml><?xml version="1.0" encoding="utf-8"?>
<ds:datastoreItem xmlns:ds="http://schemas.openxmlformats.org/officeDocument/2006/customXml" ds:itemID="{58DDE8C8-BD11-4F9F-9EF3-E1F178AD0725}"/>
</file>

<file path=customXml/itemProps3.xml><?xml version="1.0" encoding="utf-8"?>
<ds:datastoreItem xmlns:ds="http://schemas.openxmlformats.org/officeDocument/2006/customXml" ds:itemID="{452CCA97-D6AC-43D4-A6EA-8812D5E8072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ances Riley-bennett</dc:creator>
  <keywords/>
  <dc:description/>
  <lastModifiedBy>Frances Riley-bennett</lastModifiedBy>
  <revision>4</revision>
  <dcterms:created xsi:type="dcterms:W3CDTF">2023-09-11T09:05:52.0000000Z</dcterms:created>
  <dcterms:modified xsi:type="dcterms:W3CDTF">2023-09-11T09:26:58.86560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8E0789661D9429F16D6C644790CCA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